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7E6" w:rsidRDefault="007D17E6">
      <w:pPr>
        <w:rPr>
          <w:b/>
          <w:bCs/>
          <w:sz w:val="24"/>
          <w:szCs w:val="24"/>
        </w:rPr>
      </w:pPr>
      <w:r w:rsidRPr="00431C58">
        <w:rPr>
          <w:b/>
          <w:bCs/>
          <w:sz w:val="24"/>
          <w:szCs w:val="24"/>
        </w:rPr>
        <w:t xml:space="preserve">Table S2. </w:t>
      </w:r>
    </w:p>
    <w:p w:rsidR="007D17E6" w:rsidRDefault="007D17E6"/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160"/>
        <w:gridCol w:w="1358"/>
        <w:gridCol w:w="1418"/>
        <w:gridCol w:w="1559"/>
        <w:gridCol w:w="1134"/>
        <w:gridCol w:w="7545"/>
      </w:tblGrid>
      <w:tr w:rsidR="007D17E6" w:rsidRPr="00EA20DF">
        <w:trPr>
          <w:trHeight w:val="270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Fold change</w:t>
            </w:r>
          </w:p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(LM vs LC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LC</w:t>
            </w:r>
          </w:p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(normalized intensit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LM</w:t>
            </w:r>
          </w:p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(normalized intensit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GENE</w:t>
            </w:r>
          </w:p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NAME</w:t>
            </w:r>
          </w:p>
        </w:tc>
        <w:tc>
          <w:tcPr>
            <w:tcW w:w="75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7E6" w:rsidRPr="00D156C6" w:rsidRDefault="007D17E6" w:rsidP="00D156C6">
            <w:pPr>
              <w:jc w:val="center"/>
              <w:rPr>
                <w:b/>
                <w:bCs/>
              </w:rPr>
            </w:pPr>
            <w:r w:rsidRPr="00D156C6">
              <w:rPr>
                <w:b/>
                <w:bCs/>
              </w:rPr>
              <w:t>SYNONYM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-3.057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>176.727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>57.82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>BC1067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 Abcg5</w:t>
            </w:r>
          </w:p>
        </w:tc>
        <w:tc>
          <w:tcPr>
            <w:tcW w:w="7545" w:type="dxa"/>
            <w:tcBorders>
              <w:top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 AW112016,MGC123400,sterolin-1</w:t>
            </w:r>
          </w:p>
        </w:tc>
      </w:tr>
      <w:tr w:rsidR="007D17E6" w:rsidRPr="00877D68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5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5.1616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1.66129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9027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Agpat2</w:t>
            </w:r>
          </w:p>
        </w:tc>
        <w:tc>
          <w:tcPr>
            <w:tcW w:w="7545" w:type="dxa"/>
            <w:noWrap/>
          </w:tcPr>
          <w:p w:rsidR="007D17E6" w:rsidRPr="00431C58" w:rsidRDefault="007D17E6">
            <w:pPr>
              <w:rPr>
                <w:lang w:val="nb-NO"/>
              </w:rPr>
            </w:pPr>
            <w:r w:rsidRPr="00431C58">
              <w:rPr>
                <w:lang w:val="nb-NO"/>
              </w:rPr>
              <w:t xml:space="preserve"> 2510002J07Rik,AV000834,BSCL,BSCL1,LPAAB,LPAAT-bet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4.79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27.3511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8.2844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8464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Axin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xi1,Axil,Conductin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5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564.1427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50.7306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Y09593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Bax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-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9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34.685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89.1856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0034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Bmp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467020,Bmp2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7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535.4604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34.9707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13459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Bmp4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Bmp-4,Bmp2b,Bmp2b-1,Bmp2b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15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25.26723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1.31280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8231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acnb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W060387,Cavbeta2,Cchb2,MGC129334,MGC129335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7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33.09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02.29980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99482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acng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MGC117703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4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04.5986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49.0661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2559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amk2g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5930429P18Rik,Camkg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60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143.039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439.106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NM_00111112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cdc6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810012H18Rik,AA536681,AA960498,AW06101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80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57.9055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20.2189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812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cl21a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>6CKBAC2,6Ckine,ALP,AW987545,CKb9,MGC107632,SCYA21a,SLC,Scya21,Scya21b,Tca4,plt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3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80.9973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25.56259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0722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cl27a</w:t>
            </w:r>
          </w:p>
        </w:tc>
        <w:tc>
          <w:tcPr>
            <w:tcW w:w="7545" w:type="dxa"/>
            <w:noWrap/>
          </w:tcPr>
          <w:p w:rsidR="007D17E6" w:rsidRPr="00EA20DF" w:rsidRDefault="007D17E6">
            <w:bookmarkStart w:id="0" w:name="_GoBack"/>
            <w:bookmarkEnd w:id="0"/>
            <w:r w:rsidRPr="00EA20DF">
              <w:t>ALP,AW558992,CTACK,CTAK,Ccl27,Ccl27b,ESkine,ILC,MGC130150,PESKY,Scya27,Scya27a,Scya27b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8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763.93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363.72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001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ol1a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Col1a-1,Cola-1,Cola1,Mov-13,Mov13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7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2543.01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8765.07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0715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ol1a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A960264,AI325291,Col1a-2,Cola-2,Cola2,oim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07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20.5659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38.9566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764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ol4a6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BB11630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91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1.1892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4.45009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3254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ol6a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Col6a-2,MGC36205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56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955.68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389.850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XM_89703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ol6a3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507288,Col6a-3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1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575.59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218.790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1942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snk1a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610208K14Rik,4632404G05Rik,5430427P18Rik,Csnk1a,MGC29354,MGC30571</w:t>
            </w:r>
          </w:p>
        </w:tc>
      </w:tr>
      <w:tr w:rsidR="007D17E6" w:rsidRPr="00877D68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6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679.240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74.6253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0487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ul2</w:t>
            </w:r>
          </w:p>
        </w:tc>
        <w:tc>
          <w:tcPr>
            <w:tcW w:w="7545" w:type="dxa"/>
            <w:noWrap/>
          </w:tcPr>
          <w:p w:rsidR="007D17E6" w:rsidRPr="00431C58" w:rsidRDefault="007D17E6">
            <w:pPr>
              <w:rPr>
                <w:lang w:val="nb-NO"/>
              </w:rPr>
            </w:pPr>
            <w:r w:rsidRPr="00431C58">
              <w:rPr>
                <w:lang w:val="nb-NO"/>
              </w:rPr>
              <w:t xml:space="preserve"> 1300003D18Rik,4932411N15Rik,AI327301,KIAA4106,mKIAA4106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1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18.776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4.5044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166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xcr4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CD184,Cmkar4,LESTR,PB-CKR,PBSF/SDF-1,Sdf1r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2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509.1255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18.9988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436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Cycs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-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5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1966.52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4883.40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3252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Dcn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DC,DSPG2,PG40,PGII,PGS2,SLRR1B,mDcn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05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04.1634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9.59589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9644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Dkk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-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61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0.4339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9.48179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3693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Dmd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DXSmh7,DXSmh9,Dp427,mdx,pke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3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63.1399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9.76710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6210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E2f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9230110J10,E130207A07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0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58.3615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8.940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284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gf7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Kgf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32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20.599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6.3998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5858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gf9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Eks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2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57.083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20.5921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F176552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gfr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W208770,FLG,Fgfr-1,Flt-2</w:t>
            </w:r>
          </w:p>
        </w:tc>
      </w:tr>
      <w:tr w:rsidR="007D17E6" w:rsidRPr="00877D68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77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19.10353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0.10560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2967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lt1</w:t>
            </w:r>
          </w:p>
        </w:tc>
        <w:tc>
          <w:tcPr>
            <w:tcW w:w="7545" w:type="dxa"/>
            <w:noWrap/>
          </w:tcPr>
          <w:p w:rsidR="007D17E6" w:rsidRPr="00431C58" w:rsidRDefault="007D17E6">
            <w:pPr>
              <w:rPr>
                <w:lang w:val="nb-NO"/>
              </w:rPr>
            </w:pPr>
            <w:r w:rsidRPr="00431C58">
              <w:rPr>
                <w:lang w:val="nb-NO"/>
              </w:rPr>
              <w:t xml:space="preserve"> AI323757,Flt-1,VEGFR-1,VEGFR1,sFlt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1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51.4085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65.847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X8337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st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L033346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5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070.0193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983.405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2149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yn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448320,AW552119,MGC115870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8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095.158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16.8002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301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Fzd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W227548,FZ-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9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951.847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433.8533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Y427559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Gja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U042049,AW546267,Cnx43,Cx43,Cx43alpha1,Gja-1,Npm1,connexin43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75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34.3633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84.9671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8319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Hhip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Hhip1</w:t>
            </w:r>
          </w:p>
        </w:tc>
      </w:tr>
      <w:tr w:rsidR="007D17E6" w:rsidRPr="00877D68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3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9.865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1.15030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2654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l17rb</w:t>
            </w:r>
          </w:p>
        </w:tc>
        <w:tc>
          <w:tcPr>
            <w:tcW w:w="7545" w:type="dxa"/>
            <w:noWrap/>
          </w:tcPr>
          <w:p w:rsidR="007D17E6" w:rsidRPr="00431C58" w:rsidRDefault="007D17E6">
            <w:pPr>
              <w:rPr>
                <w:lang w:val="nb-NO"/>
              </w:rPr>
            </w:pPr>
            <w:r w:rsidRPr="00431C58">
              <w:rPr>
                <w:lang w:val="nb-NO"/>
              </w:rPr>
              <w:t xml:space="preserve"> Evi27,IL-17ER,IL-17Rh1,IL17RH1,Il17br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12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02.673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4.9529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40269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l9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Il-9,P40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5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87.603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40.2989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352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nhba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-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44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93.8455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6.22178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6172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tga2b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172977,CD41,CD41B,GpIIb,alphaIIb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5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68.2977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8.09119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094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tga5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Cd49e,Fnr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3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1.2814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1.95808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4264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Itgb4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A407042,C230078O20,CD104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1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37.4806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6.8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245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Kit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Bs,CD117,Fdc,Gsfsco1,Gsfsco5,Gsfsow3,SCO1,SCO5,SOW3,Ssm,Tr-kit,W,c-KIT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4.08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52.127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10.57349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8255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Lepr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LEPROT,Leprb,MGC105189,Modb1,OB-RGRP,Obr,db,diabetes,obese-like,obl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2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90.0520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8.463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0897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Mitf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MGC124309,MGC124310,bHLHe32,bw,mi,vit,vitiligo,wh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7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67.8242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42.6590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6110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Myl7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MLC-2alpha,MLC2a,MYL2A,Mylc2a,RLC-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89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51.625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56.0814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Y23772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Mylk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9530072E15Rik,A930019C19Rik,AW489456,KRP,MLCK108,MLCK210,Mlck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2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87.966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4.3481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836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Ngfr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LNGFR,Tnfrsf16,p75,p75NGFR,p75NTR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4.50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06.1258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0.2006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3483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Nkd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810434J10Rik,9030215G15Rik,Nkd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82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33.105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18.0400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19952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Nkd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210403L10Rik,AW21259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2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52.1514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5.1399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2052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ax8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Pax-8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2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7.7804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4.94650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4155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dgfd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1110003I09Rik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72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13.5749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11.0692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43247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dgfrb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528809,CD140b,Pdgfr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380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660.1773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77.3972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2707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ik3cb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1110001J02Rik,AI447572,MGC150132,p110bet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681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59.23163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6.68288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26812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la2g12a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310004B05Rik,GXII,MGC58884,Pla2g12,Rossy,mGXII-1,mGXII-1-PLA2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9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48.405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03.9109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3772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la2g4b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030011C02Rik,Gm1013,MGC28892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80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5.94968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2.0843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9492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nliprp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PLRP2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3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610.53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028.755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621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pp2r1b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410091N08Rik,AI790395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01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790.758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392.321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902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Ppp2r5a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MGC38798,PR61alpha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74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61.1616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9.7765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9652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Rb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Rb,Rb-1,pRb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61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26.7927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1.52710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4277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Reln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reeler,rl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5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42.229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3.119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0031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Relt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E430021K24Rik,Tnfrsf19l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56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33.5021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1.115585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NM_001111021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Runx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462102,AML1,Cbfa2,Pebp2a2,Pebpa2b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26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60.33615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66.09572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NM_00111102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Runx1t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Cbfa2t1h,ETO,MTG8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175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439.9601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02.2910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0465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Scarb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120173,CD36,Cd36l1,Cla-1,Cla1,D5Ertd460e,Hlb398,SR-B1,SR-BI,SRBI,Srb1,mSR-BI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458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38.4351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6.31609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39765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Smad5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1110051M15Rik,AI451355,Dwf-C,Madh5,MusMLP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16.18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208.8904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36.50267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151069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Spp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A960535,AI790405,Apl-1,BNSP,BSPI,Bsp,ETA-1,Eta,OP,Opn,Opnl,Ric,Spp-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10.712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811.3501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75.744896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K038140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Tcf7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465550,TCF-1,Tcf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734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628.7779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229.96623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53702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Thbs2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TSP2,Thbs-2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7.589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96.35086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2.2239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04126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Tnfrsf13c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2010006P15Rik,BAFF-R,Baffr,Bcmd,Bcmd-1,Bcmd1,Lvis22,MGC123890,MGC123891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283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224.94202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98.54021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140224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Tnfrsf18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ITR,Gitr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2.951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356.0779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120.65978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AB040433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Tnfrsf19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L023044,AW123854,TAJ,TAJ-ALPHA,TRADE,Troy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noWrap/>
          </w:tcPr>
          <w:p w:rsidR="007D17E6" w:rsidRPr="00EA20DF" w:rsidRDefault="007D17E6">
            <w:r w:rsidRPr="00EA20DF">
              <w:t xml:space="preserve">-3.257 </w:t>
            </w:r>
          </w:p>
        </w:tc>
        <w:tc>
          <w:tcPr>
            <w:tcW w:w="1358" w:type="dxa"/>
            <w:noWrap/>
          </w:tcPr>
          <w:p w:rsidR="007D17E6" w:rsidRPr="00EA20DF" w:rsidRDefault="007D17E6">
            <w:r w:rsidRPr="00EA20DF">
              <w:t>1845.5297</w:t>
            </w:r>
          </w:p>
        </w:tc>
        <w:tc>
          <w:tcPr>
            <w:tcW w:w="1418" w:type="dxa"/>
            <w:noWrap/>
          </w:tcPr>
          <w:p w:rsidR="007D17E6" w:rsidRPr="00EA20DF" w:rsidRDefault="007D17E6">
            <w:r w:rsidRPr="00EA20DF">
              <w:t>566.62134</w:t>
            </w:r>
          </w:p>
        </w:tc>
        <w:tc>
          <w:tcPr>
            <w:tcW w:w="1559" w:type="dxa"/>
            <w:noWrap/>
          </w:tcPr>
          <w:p w:rsidR="007D17E6" w:rsidRPr="00EA20DF" w:rsidRDefault="007D17E6">
            <w:r w:rsidRPr="00EA20DF">
              <w:t>BC013268</w:t>
            </w:r>
          </w:p>
        </w:tc>
        <w:tc>
          <w:tcPr>
            <w:tcW w:w="1134" w:type="dxa"/>
            <w:noWrap/>
          </w:tcPr>
          <w:p w:rsidR="007D17E6" w:rsidRPr="00EA20DF" w:rsidRDefault="007D17E6">
            <w:r w:rsidRPr="00EA20DF">
              <w:t xml:space="preserve"> Wif1</w:t>
            </w:r>
          </w:p>
        </w:tc>
        <w:tc>
          <w:tcPr>
            <w:tcW w:w="7545" w:type="dxa"/>
            <w:noWrap/>
          </w:tcPr>
          <w:p w:rsidR="007D17E6" w:rsidRPr="00EA20DF" w:rsidRDefault="007D17E6">
            <w:r w:rsidRPr="00EA20DF">
              <w:t xml:space="preserve"> AW107799</w:t>
            </w:r>
          </w:p>
        </w:tc>
      </w:tr>
      <w:tr w:rsidR="007D17E6" w:rsidRPr="00EA20DF">
        <w:trPr>
          <w:trHeight w:val="270"/>
        </w:trPr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-2.479 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>126.792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>51.1503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>BC0107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 Wnt5b</w:t>
            </w:r>
          </w:p>
        </w:tc>
        <w:tc>
          <w:tcPr>
            <w:tcW w:w="7545" w:type="dxa"/>
            <w:tcBorders>
              <w:bottom w:val="single" w:sz="4" w:space="0" w:color="auto"/>
            </w:tcBorders>
            <w:noWrap/>
          </w:tcPr>
          <w:p w:rsidR="007D17E6" w:rsidRPr="00EA20DF" w:rsidRDefault="007D17E6">
            <w:r w:rsidRPr="00EA20DF">
              <w:t xml:space="preserve"> AW545702,Wnt-5b</w:t>
            </w:r>
          </w:p>
        </w:tc>
      </w:tr>
    </w:tbl>
    <w:p w:rsidR="007D17E6" w:rsidRPr="007A1409" w:rsidRDefault="007D17E6"/>
    <w:sectPr w:rsidR="007D17E6" w:rsidRPr="007A1409" w:rsidSect="00DC06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C0658"/>
    <w:rsid w:val="00106B1D"/>
    <w:rsid w:val="002366C7"/>
    <w:rsid w:val="00244240"/>
    <w:rsid w:val="00244D0D"/>
    <w:rsid w:val="00321D1C"/>
    <w:rsid w:val="0037728C"/>
    <w:rsid w:val="00431C58"/>
    <w:rsid w:val="004A7F81"/>
    <w:rsid w:val="004B284F"/>
    <w:rsid w:val="00515A70"/>
    <w:rsid w:val="00523F8E"/>
    <w:rsid w:val="00562A26"/>
    <w:rsid w:val="00567E0F"/>
    <w:rsid w:val="0058170A"/>
    <w:rsid w:val="006E54D0"/>
    <w:rsid w:val="006F6FFC"/>
    <w:rsid w:val="007A1409"/>
    <w:rsid w:val="007A7BAE"/>
    <w:rsid w:val="007B7EC8"/>
    <w:rsid w:val="007D17E6"/>
    <w:rsid w:val="00815E27"/>
    <w:rsid w:val="00877D68"/>
    <w:rsid w:val="008A4040"/>
    <w:rsid w:val="008C220C"/>
    <w:rsid w:val="008F0E9B"/>
    <w:rsid w:val="0090572B"/>
    <w:rsid w:val="009475DE"/>
    <w:rsid w:val="009E56E0"/>
    <w:rsid w:val="00A113CB"/>
    <w:rsid w:val="00A976F8"/>
    <w:rsid w:val="00B86DEE"/>
    <w:rsid w:val="00C17FA7"/>
    <w:rsid w:val="00CA36A0"/>
    <w:rsid w:val="00D156C6"/>
    <w:rsid w:val="00D93771"/>
    <w:rsid w:val="00DC0658"/>
    <w:rsid w:val="00EA20DF"/>
    <w:rsid w:val="00ED6414"/>
    <w:rsid w:val="00F80D18"/>
    <w:rsid w:val="00FD188C"/>
    <w:rsid w:val="00FD70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3C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C065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A14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A1409"/>
    <w:rPr>
      <w:color w:val="800080"/>
      <w:u w:val="single"/>
    </w:rPr>
  </w:style>
  <w:style w:type="paragraph" w:customStyle="1" w:styleId="xl65">
    <w:name w:val="xl65"/>
    <w:basedOn w:val="Normal"/>
    <w:uiPriority w:val="99"/>
    <w:rsid w:val="007A1409"/>
    <w:pPr>
      <w:widowControl/>
      <w:spacing w:before="100" w:beforeAutospacing="1" w:after="100" w:afterAutospacing="1"/>
      <w:jc w:val="left"/>
      <w:textAlignment w:val="bottom"/>
    </w:pPr>
    <w:rPr>
      <w:b/>
      <w:bCs/>
      <w:kern w:val="0"/>
      <w:sz w:val="20"/>
      <w:szCs w:val="20"/>
    </w:rPr>
  </w:style>
  <w:style w:type="paragraph" w:customStyle="1" w:styleId="xl66">
    <w:name w:val="xl66"/>
    <w:basedOn w:val="Normal"/>
    <w:uiPriority w:val="99"/>
    <w:rsid w:val="007A1409"/>
    <w:pPr>
      <w:widowControl/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26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831</Words>
  <Characters>474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</dc:title>
  <dc:subject/>
  <dc:creator>ZXJ</dc:creator>
  <cp:keywords/>
  <dc:description/>
  <cp:lastModifiedBy>DELL</cp:lastModifiedBy>
  <cp:revision>3</cp:revision>
  <dcterms:created xsi:type="dcterms:W3CDTF">2014-06-07T12:46:00Z</dcterms:created>
  <dcterms:modified xsi:type="dcterms:W3CDTF">2014-07-01T21:00:00Z</dcterms:modified>
</cp:coreProperties>
</file>